
<file path=[Content_Types].xml><?xml version="1.0" encoding="utf-8"?>
<Types xmlns="http://schemas.openxmlformats.org/package/2006/content-types">
  <Override PartName="/word/stylesWithEffects.xml" ContentType="application/vnd.ms-word.stylesWithEffect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1A60" w:rsidRDefault="00FB1A60" w:rsidP="00A24FDC">
      <w:pPr>
        <w:spacing w:after="0"/>
        <w:rPr>
          <w:rFonts w:ascii="Times New Roman" w:eastAsia="Times New Roman" w:hAnsi="Times New Roman" w:cs="Times New Roman"/>
          <w:lang w:val="en-GB" w:eastAsia="fr-FR"/>
        </w:rPr>
      </w:pPr>
      <w:bookmarkStart w:id="0" w:name="OLE_LINK90"/>
    </w:p>
    <w:tbl>
      <w:tblPr>
        <w:tblW w:w="15379" w:type="dxa"/>
        <w:tblInd w:w="-214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411"/>
        <w:gridCol w:w="4252"/>
        <w:gridCol w:w="4253"/>
        <w:gridCol w:w="1381"/>
        <w:gridCol w:w="1170"/>
        <w:gridCol w:w="818"/>
        <w:gridCol w:w="1094"/>
      </w:tblGrid>
      <w:tr w:rsidR="00FB1A60" w:rsidRPr="00A24FDC">
        <w:trPr>
          <w:trHeight w:val="557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A60" w:rsidRPr="00A24FDC" w:rsidRDefault="003A2F75" w:rsidP="005812D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Transcript</w:t>
            </w:r>
            <w:r w:rsidR="00FB1A60" w:rsidRPr="00A24FDC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(exons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A60" w:rsidRPr="00A24FDC" w:rsidRDefault="00FB1A60" w:rsidP="005812D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5' prime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A60" w:rsidRPr="00A24FDC" w:rsidRDefault="00FB1A60" w:rsidP="005812D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3'</w:t>
            </w:r>
            <w:r>
              <w:rPr>
                <w:rFonts w:ascii="Times New Roman" w:eastAsia="Times New Roman" w:hAnsi="Times New Roman" w:cs="Times New Roman"/>
                <w:lang w:val="en-GB" w:eastAsia="fr-FR"/>
              </w:rPr>
              <w:t xml:space="preserve"> </w:t>
            </w: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primer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A60" w:rsidRPr="00A24FDC" w:rsidRDefault="006E2F09" w:rsidP="005812D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A</w:t>
            </w:r>
            <w:r w:rsidR="00FB1A60" w:rsidRPr="00A24FDC">
              <w:rPr>
                <w:rFonts w:ascii="Times New Roman" w:eastAsia="Times New Roman" w:hAnsi="Times New Roman" w:cs="Times New Roman"/>
                <w:lang w:val="en-GB" w:eastAsia="fr-FR"/>
              </w:rPr>
              <w:t>mplicon siz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A60" w:rsidRPr="00A24FDC" w:rsidRDefault="006E2F09" w:rsidP="005812D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E</w:t>
            </w:r>
            <w:r w:rsidR="00FB1A60" w:rsidRPr="00A24FDC">
              <w:rPr>
                <w:rFonts w:ascii="Times New Roman" w:eastAsia="Times New Roman" w:hAnsi="Times New Roman" w:cs="Times New Roman"/>
                <w:lang w:val="en-GB" w:eastAsia="fr-FR"/>
              </w:rPr>
              <w:t>fficiency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A60" w:rsidRPr="00A24FDC" w:rsidRDefault="005C681D" w:rsidP="005812D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R</w:t>
            </w:r>
            <w:r w:rsidR="00FB1A60" w:rsidRPr="00A24FDC">
              <w:rPr>
                <w:rFonts w:ascii="Times New Roman" w:eastAsia="Times New Roman" w:hAnsi="Times New Roman" w:cs="Times New Roman"/>
                <w:vertAlign w:val="superscript"/>
                <w:lang w:val="en-GB" w:eastAsia="fr-FR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A60" w:rsidRPr="00A24FDC" w:rsidRDefault="006E2F09" w:rsidP="00B71E95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C</w:t>
            </w:r>
            <w:r w:rsidR="00704765">
              <w:rPr>
                <w:rFonts w:ascii="Times New Roman" w:eastAsia="Times New Roman" w:hAnsi="Times New Roman" w:cs="Times New Roman"/>
                <w:lang w:val="en-GB" w:eastAsia="fr-FR"/>
              </w:rPr>
              <w:t>t</w:t>
            </w:r>
          </w:p>
        </w:tc>
      </w:tr>
      <w:tr w:rsidR="00FB1A60" w:rsidRPr="00A24FDC">
        <w:trPr>
          <w:trHeight w:val="55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A60" w:rsidRPr="00A24FDC" w:rsidRDefault="00FB1A60" w:rsidP="005812D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A60" w:rsidRPr="00A24FDC" w:rsidRDefault="00FB1A60" w:rsidP="005812D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A60" w:rsidRPr="00A24FDC" w:rsidRDefault="00FB1A60" w:rsidP="005812D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A60" w:rsidRPr="00A24FDC" w:rsidRDefault="00FB1A60" w:rsidP="005812D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A60" w:rsidRPr="00A24FDC" w:rsidRDefault="00FB1A60" w:rsidP="005812D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A60" w:rsidRPr="00A24FDC" w:rsidRDefault="00FB1A60" w:rsidP="005812D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A60" w:rsidRPr="00A24FDC" w:rsidRDefault="00FB1A60" w:rsidP="005812D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4A5188" w:rsidRPr="00A24FDC">
        <w:trPr>
          <w:trHeight w:val="55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5188" w:rsidRPr="00A24FDC" w:rsidRDefault="004A5188" w:rsidP="0018706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t</w:t>
            </w:r>
            <w:r w:rsidRPr="00C60E58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ubulin</w:t>
            </w:r>
            <w:proofErr w:type="gramEnd"/>
            <w:r w:rsidR="00187060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*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5188" w:rsidRPr="00A24FDC" w:rsidRDefault="004A5188" w:rsidP="0018706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A5188">
              <w:rPr>
                <w:rFonts w:ascii="Times New Roman" w:eastAsia="Times New Roman" w:hAnsi="Times New Roman" w:cs="Times New Roman"/>
                <w:lang w:val="en-GB" w:eastAsia="fr-FR"/>
              </w:rPr>
              <w:t>TCCAATAAAAACTCAATATGCGTG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5188" w:rsidRPr="00A24FDC" w:rsidRDefault="004A5188" w:rsidP="0018706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A5188">
              <w:rPr>
                <w:rFonts w:ascii="Times New Roman" w:eastAsia="Times New Roman" w:hAnsi="Times New Roman" w:cs="Times New Roman"/>
                <w:lang w:val="en-GB" w:eastAsia="fr-FR"/>
              </w:rPr>
              <w:t>CAAGCAGTAGAGCTCCCAGCA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5188" w:rsidRPr="00A24FDC" w:rsidRDefault="009D3C8D" w:rsidP="009D3C8D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94 b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5188" w:rsidRPr="00A24FDC" w:rsidRDefault="009D3C8D" w:rsidP="00187060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.9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5188" w:rsidRPr="00A24FDC" w:rsidRDefault="00C529C2" w:rsidP="00187060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0.</w:t>
            </w: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9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5188" w:rsidRPr="00A24FDC" w:rsidRDefault="00C529C2" w:rsidP="00187060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0-21</w:t>
            </w:r>
          </w:p>
        </w:tc>
      </w:tr>
      <w:tr w:rsidR="00FB1A60" w:rsidRPr="00A24FDC">
        <w:trPr>
          <w:trHeight w:val="55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1A60" w:rsidRPr="00A24FDC" w:rsidRDefault="00FB1A60" w:rsidP="0018706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proofErr w:type="gramStart"/>
            <w:r w:rsidRPr="00C60E58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tubulin</w:t>
            </w:r>
            <w:proofErr w:type="gramEnd"/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(E1-E2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1A60" w:rsidRPr="00A24FDC" w:rsidRDefault="00FB1A60" w:rsidP="0018706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TCCTTGTCGCGTGTGAAAC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1A60" w:rsidRPr="00A24FDC" w:rsidRDefault="00FB1A60" w:rsidP="0018706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CCGAACGAGTGGAAGATGAG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1A60" w:rsidRPr="00A24FDC" w:rsidRDefault="00FB1A60" w:rsidP="009D3C8D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464 b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1A60" w:rsidRPr="00A24FDC" w:rsidRDefault="00FB1A60" w:rsidP="00187060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.</w:t>
            </w: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9</w:t>
            </w:r>
            <w:r w:rsidR="00923D3F">
              <w:rPr>
                <w:rFonts w:ascii="Times New Roman" w:eastAsia="Times New Roman" w:hAnsi="Times New Roman" w:cs="Times New Roman"/>
                <w:lang w:val="en-GB" w:eastAsia="fr-FR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1A60" w:rsidRPr="00A24FDC" w:rsidRDefault="00FB1A60" w:rsidP="00187060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0.</w:t>
            </w: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9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1A60" w:rsidRPr="00A24FDC" w:rsidRDefault="00CB2B18" w:rsidP="00187060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0-21</w:t>
            </w:r>
          </w:p>
        </w:tc>
      </w:tr>
      <w:tr w:rsidR="004A5188" w:rsidRPr="00A24FDC">
        <w:trPr>
          <w:trHeight w:val="55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5188" w:rsidRPr="00C60E58" w:rsidRDefault="009D3C8D" w:rsidP="00187060">
            <w:pPr>
              <w:spacing w:after="0"/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p</w:t>
            </w:r>
            <w:r w:rsidR="004A5188" w:rsidRPr="00C60E58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eriod</w:t>
            </w:r>
            <w:proofErr w:type="gramEnd"/>
            <w:r w:rsidR="004A5188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</w:t>
            </w:r>
            <w:r w:rsidR="00187060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**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5188" w:rsidRPr="00A24FDC" w:rsidRDefault="004A5188" w:rsidP="0018706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A5188">
              <w:rPr>
                <w:rFonts w:ascii="Times New Roman" w:eastAsia="Times New Roman" w:hAnsi="Times New Roman" w:cs="Times New Roman"/>
                <w:lang w:val="en-GB" w:eastAsia="fr-FR"/>
              </w:rPr>
              <w:t>GAGCAGCTACAAGGTTCCCG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5188" w:rsidRPr="00A24FDC" w:rsidRDefault="004A5188" w:rsidP="0018706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A5188">
              <w:rPr>
                <w:rFonts w:ascii="Times New Roman" w:eastAsia="Times New Roman" w:hAnsi="Times New Roman" w:cs="Times New Roman"/>
                <w:lang w:val="en-GB" w:eastAsia="fr-FR"/>
              </w:rPr>
              <w:t>CCACGTGCGATATGATCCC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5188" w:rsidRPr="00A24FDC" w:rsidRDefault="009D3C8D" w:rsidP="009D3C8D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91 b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5188" w:rsidRDefault="009D3C8D" w:rsidP="00187060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.9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5188" w:rsidRDefault="00C529C2" w:rsidP="00187060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0.</w:t>
            </w: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9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5188" w:rsidRDefault="00C529C2" w:rsidP="00187060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3-26</w:t>
            </w:r>
          </w:p>
        </w:tc>
      </w:tr>
      <w:tr w:rsidR="00ED637B" w:rsidRPr="00A24FDC">
        <w:trPr>
          <w:trHeight w:val="55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37B" w:rsidRPr="00A24FDC" w:rsidRDefault="00ED637B" w:rsidP="0018706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proofErr w:type="gramStart"/>
            <w:r w:rsidRPr="00C60E58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period</w:t>
            </w:r>
            <w:proofErr w:type="gramEnd"/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(E6-E7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37B" w:rsidRPr="00A24FDC" w:rsidRDefault="00ED637B" w:rsidP="0018706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ACCCGCATCCTTCGCTTTTCTAC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37B" w:rsidRPr="00A24FDC" w:rsidRDefault="00ED637B" w:rsidP="0018706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AGGTGAGCCAGTGGTGAGGACGGG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37B" w:rsidRPr="00A24FDC" w:rsidRDefault="00ED637B" w:rsidP="009D3C8D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219 b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37B" w:rsidRPr="00A24FDC" w:rsidRDefault="00ED637B" w:rsidP="00187060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.9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37B" w:rsidRPr="00A24FDC" w:rsidRDefault="00ED637B" w:rsidP="00187060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0.</w:t>
            </w: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9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37B" w:rsidRPr="00A24FDC" w:rsidRDefault="00ED637B" w:rsidP="00187060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5-27.</w:t>
            </w: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5</w:t>
            </w:r>
          </w:p>
        </w:tc>
      </w:tr>
      <w:tr w:rsidR="00ED637B" w:rsidRPr="00A24FDC">
        <w:trPr>
          <w:trHeight w:val="55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37B" w:rsidRPr="003F6064" w:rsidRDefault="00ED637B" w:rsidP="00187060">
            <w:pPr>
              <w:spacing w:after="0"/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proofErr w:type="gramStart"/>
            <w:r w:rsidRPr="003F6064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pre</w:t>
            </w:r>
            <w:proofErr w:type="gramEnd"/>
            <w:r w:rsidRPr="003F6064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-perio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37B" w:rsidRPr="003A2F75" w:rsidRDefault="003A2F75" w:rsidP="00187060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3A2F75">
              <w:rPr>
                <w:rFonts w:ascii="Times New Roman" w:eastAsia="Times New Roman" w:hAnsi="Times New Roman" w:cs="Times New Roman"/>
                <w:lang w:val="en-GB" w:eastAsia="fr-FR"/>
              </w:rPr>
              <w:t>AGCTGGGCGGCACAATACT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37B" w:rsidRPr="003A2F75" w:rsidRDefault="003A2F75" w:rsidP="00187060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3A2F75">
              <w:rPr>
                <w:rFonts w:ascii="Times New Roman" w:eastAsia="Times New Roman" w:hAnsi="Times New Roman" w:cs="Times New Roman"/>
                <w:lang w:val="en-GB" w:eastAsia="fr-FR"/>
              </w:rPr>
              <w:t>CGCTGTTGCATCAACGTGAG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37B" w:rsidRPr="00A24FDC" w:rsidRDefault="003A2F75" w:rsidP="009D3C8D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97 b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37B" w:rsidRPr="00631C33" w:rsidRDefault="00CB2B18" w:rsidP="00187060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631C33">
              <w:rPr>
                <w:rFonts w:ascii="Times New Roman" w:eastAsia="Times New Roman" w:hAnsi="Times New Roman" w:cs="Times New Roman"/>
                <w:lang w:val="en-GB" w:eastAsia="fr-FR"/>
              </w:rPr>
              <w:t>1.</w:t>
            </w:r>
            <w:r w:rsidR="002A31B9" w:rsidRPr="00631C33">
              <w:rPr>
                <w:rFonts w:ascii="Times New Roman" w:eastAsia="Times New Roman" w:hAnsi="Times New Roman" w:cs="Times New Roman"/>
                <w:lang w:val="en-GB" w:eastAsia="fr-FR"/>
              </w:rPr>
              <w:t>9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37B" w:rsidRPr="00A24FDC" w:rsidRDefault="00CB2B18" w:rsidP="00187060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0.</w:t>
            </w: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9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37B" w:rsidRPr="00A24FDC" w:rsidRDefault="00CB2B18" w:rsidP="00187060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7.5-29.5</w:t>
            </w:r>
          </w:p>
        </w:tc>
      </w:tr>
      <w:tr w:rsidR="004A5188" w:rsidRPr="00A24FDC">
        <w:trPr>
          <w:trHeight w:val="55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5188" w:rsidRPr="003F6064" w:rsidRDefault="00187060" w:rsidP="00187060">
            <w:pPr>
              <w:spacing w:after="0"/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t</w:t>
            </w:r>
            <w:r w:rsidR="004A5188" w:rsidRPr="00C60E58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imeless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**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5188" w:rsidRPr="003A2F75" w:rsidRDefault="004A5188" w:rsidP="0018706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A5188">
              <w:rPr>
                <w:rFonts w:ascii="Times New Roman" w:eastAsia="Times New Roman" w:hAnsi="Times New Roman" w:cs="Times New Roman"/>
                <w:lang w:val="en-GB" w:eastAsia="fr-FR"/>
              </w:rPr>
              <w:t>TCAAGAATTTGGGAAGCGG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5188" w:rsidRPr="003A2F75" w:rsidRDefault="004A5188" w:rsidP="0018706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A5188">
              <w:rPr>
                <w:rFonts w:ascii="Times New Roman" w:eastAsia="Times New Roman" w:hAnsi="Times New Roman" w:cs="Times New Roman"/>
                <w:lang w:val="en-GB" w:eastAsia="fr-FR"/>
              </w:rPr>
              <w:t>GCGACCAAGAGCAAACGGTA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5188" w:rsidRDefault="009D3C8D" w:rsidP="009D3C8D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74 b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5188" w:rsidRPr="00631C33" w:rsidRDefault="00C529C2" w:rsidP="00187060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.9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5188" w:rsidRDefault="00C529C2" w:rsidP="00187060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0.</w:t>
            </w: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9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5188" w:rsidRDefault="00C529C2" w:rsidP="00187060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0-23</w:t>
            </w:r>
          </w:p>
        </w:tc>
      </w:tr>
      <w:tr w:rsidR="00ED637B" w:rsidRPr="00A24FDC">
        <w:trPr>
          <w:trHeight w:val="557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37B" w:rsidRPr="00A24FDC" w:rsidRDefault="00ED637B" w:rsidP="0018706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proofErr w:type="gramStart"/>
            <w:r w:rsidRPr="00C60E58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timeless</w:t>
            </w:r>
            <w:proofErr w:type="gramEnd"/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(E12-E13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37B" w:rsidRPr="00A24FDC" w:rsidRDefault="00ED637B" w:rsidP="0018706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AGTTGGTCATGCGCAGCAAATG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37B" w:rsidRPr="00A24FDC" w:rsidRDefault="00ED637B" w:rsidP="0018706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TCCTTTTCGTACACAGATGCCA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37B" w:rsidRPr="00A24FDC" w:rsidRDefault="00ED637B" w:rsidP="009D3C8D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44</w:t>
            </w:r>
            <w:r>
              <w:rPr>
                <w:rFonts w:ascii="Times New Roman" w:eastAsia="Times New Roman" w:hAnsi="Times New Roman" w:cs="Times New Roman"/>
                <w:lang w:val="en-GB" w:eastAsia="fr-FR"/>
              </w:rPr>
              <w:t>6</w:t>
            </w: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b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37B" w:rsidRPr="00A24FDC" w:rsidRDefault="00ED637B" w:rsidP="00187060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.8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37B" w:rsidRPr="00A24FDC" w:rsidRDefault="00ED637B" w:rsidP="00187060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0.</w:t>
            </w: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9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37B" w:rsidRPr="00A24FDC" w:rsidRDefault="00ED637B" w:rsidP="00187060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19</w:t>
            </w:r>
            <w:r>
              <w:rPr>
                <w:rFonts w:ascii="Times New Roman" w:eastAsia="Times New Roman" w:hAnsi="Times New Roman" w:cs="Times New Roman"/>
                <w:lang w:val="en-GB" w:eastAsia="fr-FR"/>
              </w:rPr>
              <w:t>.5</w:t>
            </w: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-25</w:t>
            </w:r>
          </w:p>
        </w:tc>
      </w:tr>
      <w:tr w:rsidR="00ED637B" w:rsidRPr="00A24FDC">
        <w:trPr>
          <w:trHeight w:val="55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37B" w:rsidRPr="003F6064" w:rsidRDefault="00ED637B" w:rsidP="00187060">
            <w:pPr>
              <w:spacing w:after="0"/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proofErr w:type="gramStart"/>
            <w:r w:rsidRPr="003F6064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pre</w:t>
            </w:r>
            <w:proofErr w:type="gramEnd"/>
            <w:r w:rsidRPr="003F6064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-timeles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37B" w:rsidRPr="003A2F75" w:rsidRDefault="003A2F75" w:rsidP="00187060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3A2F75">
              <w:rPr>
                <w:rFonts w:ascii="Times New Roman" w:eastAsia="Times New Roman" w:hAnsi="Times New Roman" w:cs="Times New Roman"/>
                <w:lang w:val="en-GB" w:eastAsia="fr-FR"/>
              </w:rPr>
              <w:t>ACTGCTTTCCAATGCGGTATG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37B" w:rsidRPr="003A2F75" w:rsidRDefault="003A2F75" w:rsidP="00187060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3A2F75">
              <w:rPr>
                <w:rFonts w:ascii="Times New Roman" w:eastAsia="Times New Roman" w:hAnsi="Times New Roman" w:cs="Times New Roman"/>
                <w:lang w:val="en-GB" w:eastAsia="fr-FR"/>
              </w:rPr>
              <w:t>AAGCCTCCGAAAAACATATGAAAA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37B" w:rsidRPr="00A24FDC" w:rsidRDefault="003A2F75" w:rsidP="009D3C8D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72 b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37B" w:rsidRPr="00631C33" w:rsidRDefault="002A31B9" w:rsidP="00187060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631C33">
              <w:rPr>
                <w:rFonts w:ascii="Times New Roman" w:eastAsia="Times New Roman" w:hAnsi="Times New Roman" w:cs="Times New Roman"/>
                <w:lang w:val="en-GB" w:eastAsia="fr-FR"/>
              </w:rPr>
              <w:t>1.9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37B" w:rsidRPr="00A24FDC" w:rsidRDefault="00CB2B18" w:rsidP="00187060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0.</w:t>
            </w: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9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37B" w:rsidRPr="00A24FDC" w:rsidRDefault="00AF2B78" w:rsidP="00187060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3.5-28</w:t>
            </w:r>
          </w:p>
        </w:tc>
      </w:tr>
      <w:tr w:rsidR="00ED637B" w:rsidRPr="00A24FDC">
        <w:trPr>
          <w:trHeight w:val="55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37B" w:rsidRPr="00A24FDC" w:rsidRDefault="00ED637B" w:rsidP="0018706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923D3F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Clock</w:t>
            </w:r>
            <w:r>
              <w:rPr>
                <w:rFonts w:ascii="Times New Roman" w:eastAsia="Times New Roman" w:hAnsi="Times New Roman" w:cs="Times New Roman"/>
                <w:lang w:val="en-GB" w:eastAsia="fr-FR"/>
              </w:rPr>
              <w:t xml:space="preserve"> (</w:t>
            </w: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E</w:t>
            </w:r>
            <w:r>
              <w:rPr>
                <w:rFonts w:ascii="Times New Roman" w:eastAsia="Times New Roman" w:hAnsi="Times New Roman" w:cs="Times New Roman"/>
                <w:lang w:val="en-GB" w:eastAsia="fr-FR"/>
              </w:rPr>
              <w:t>7</w:t>
            </w: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-E</w:t>
            </w:r>
            <w:r>
              <w:rPr>
                <w:rFonts w:ascii="Times New Roman" w:eastAsia="Times New Roman" w:hAnsi="Times New Roman" w:cs="Times New Roman"/>
                <w:lang w:val="en-GB" w:eastAsia="fr-FR"/>
              </w:rPr>
              <w:t>8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37B" w:rsidRPr="00A24FDC" w:rsidRDefault="00ED637B" w:rsidP="0018706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327CE1">
              <w:rPr>
                <w:rFonts w:ascii="Times New Roman" w:hAnsi="Times New Roman"/>
              </w:rPr>
              <w:t>CCAAATAAATCCACTGAAAACA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37B" w:rsidRPr="00A24FDC" w:rsidRDefault="00ED637B" w:rsidP="0018706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327CE1">
              <w:rPr>
                <w:rFonts w:ascii="Times New Roman" w:hAnsi="Times New Roman"/>
              </w:rPr>
              <w:t>GAGAGGCACCATTTTCGGAGTAC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37B" w:rsidRPr="00A24FDC" w:rsidRDefault="00ED637B" w:rsidP="009D3C8D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327CE1">
              <w:rPr>
                <w:rFonts w:ascii="Times New Roman" w:hAnsi="Times New Roman"/>
              </w:rPr>
              <w:t>36</w:t>
            </w:r>
            <w:r>
              <w:rPr>
                <w:rFonts w:ascii="Times New Roman" w:hAnsi="Times New Roman"/>
              </w:rPr>
              <w:t xml:space="preserve">9 </w:t>
            </w: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b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37B" w:rsidRPr="00A24FDC" w:rsidRDefault="00ED637B" w:rsidP="00187060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.8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37B" w:rsidRPr="00A24FDC" w:rsidRDefault="00ED637B" w:rsidP="00187060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0.</w:t>
            </w: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9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37B" w:rsidRPr="00A24FDC" w:rsidRDefault="00ED637B" w:rsidP="00187060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3-28</w:t>
            </w:r>
          </w:p>
        </w:tc>
      </w:tr>
      <w:tr w:rsidR="00ED637B" w:rsidRPr="00A24FDC">
        <w:trPr>
          <w:trHeight w:val="55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37B" w:rsidRPr="003F6064" w:rsidRDefault="00ED637B" w:rsidP="00187060">
            <w:pPr>
              <w:spacing w:after="0"/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proofErr w:type="gramStart"/>
            <w:r w:rsidRPr="003F6064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pre</w:t>
            </w:r>
            <w:proofErr w:type="gramEnd"/>
            <w:r w:rsidRPr="003F6064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-Clock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37B" w:rsidRPr="003A2F75" w:rsidRDefault="000473D4" w:rsidP="00187060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3A2F75">
              <w:rPr>
                <w:rFonts w:ascii="Times New Roman" w:eastAsia="Times New Roman" w:hAnsi="Times New Roman" w:cs="Times New Roman"/>
                <w:lang w:val="en-GB" w:eastAsia="fr-FR"/>
              </w:rPr>
              <w:t>CGTAGGTAGCCGTGCAGAGAG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37B" w:rsidRPr="003A2F75" w:rsidRDefault="000473D4" w:rsidP="00187060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3A2F75">
              <w:rPr>
                <w:rFonts w:ascii="Times New Roman" w:eastAsia="Times New Roman" w:hAnsi="Times New Roman" w:cs="Times New Roman"/>
                <w:lang w:val="en-GB" w:eastAsia="fr-FR"/>
              </w:rPr>
              <w:t>CGCAGGTTGTCCATTTGAGC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37B" w:rsidRPr="00A24FDC" w:rsidRDefault="003A2F75" w:rsidP="009D3C8D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21 b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37B" w:rsidRPr="00631C33" w:rsidRDefault="002A31B9" w:rsidP="00187060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631C33">
              <w:rPr>
                <w:rFonts w:ascii="Times New Roman" w:eastAsia="Times New Roman" w:hAnsi="Times New Roman" w:cs="Times New Roman"/>
                <w:lang w:val="en-GB" w:eastAsia="fr-FR"/>
              </w:rPr>
              <w:t>2.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37B" w:rsidRPr="00A24FDC" w:rsidRDefault="00CB2B18" w:rsidP="00187060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0.</w:t>
            </w: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9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37B" w:rsidRPr="00A24FDC" w:rsidRDefault="00AF2B78" w:rsidP="00187060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6.5-28</w:t>
            </w:r>
          </w:p>
        </w:tc>
      </w:tr>
      <w:tr w:rsidR="00ED637B" w:rsidRPr="00A24FDC">
        <w:trPr>
          <w:trHeight w:val="55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37B" w:rsidRPr="00A24FDC" w:rsidRDefault="00ED637B" w:rsidP="0018706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proofErr w:type="gramStart"/>
            <w:r w:rsidRPr="00923D3F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cryptochrome</w:t>
            </w:r>
            <w:proofErr w:type="gramEnd"/>
            <w:r>
              <w:rPr>
                <w:rFonts w:ascii="Times New Roman" w:eastAsia="Times New Roman" w:hAnsi="Times New Roman" w:cs="Times New Roman"/>
                <w:lang w:val="en-GB" w:eastAsia="fr-FR"/>
              </w:rPr>
              <w:t xml:space="preserve"> (</w:t>
            </w: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E</w:t>
            </w:r>
            <w:r>
              <w:rPr>
                <w:rFonts w:ascii="Times New Roman" w:eastAsia="Times New Roman" w:hAnsi="Times New Roman" w:cs="Times New Roman"/>
                <w:lang w:val="en-GB" w:eastAsia="fr-FR"/>
              </w:rPr>
              <w:t>3</w:t>
            </w: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-E</w:t>
            </w:r>
            <w:r>
              <w:rPr>
                <w:rFonts w:ascii="Times New Roman" w:eastAsia="Times New Roman" w:hAnsi="Times New Roman" w:cs="Times New Roman"/>
                <w:lang w:val="en-GB" w:eastAsia="fr-FR"/>
              </w:rPr>
              <w:t>4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37B" w:rsidRPr="00A24FDC" w:rsidRDefault="00ED637B" w:rsidP="0018706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327CE1">
              <w:rPr>
                <w:rFonts w:ascii="Times New Roman" w:hAnsi="Times New Roman"/>
              </w:rPr>
              <w:t>GTACGTCCCGGAGTTGATGAATG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37B" w:rsidRPr="00554EDB" w:rsidRDefault="00ED637B" w:rsidP="00187060">
            <w:pPr>
              <w:spacing w:after="0"/>
              <w:rPr>
                <w:rFonts w:ascii="Times New Roman" w:hAnsi="Times New Roman"/>
              </w:rPr>
            </w:pPr>
            <w:r w:rsidRPr="00554EDB">
              <w:rPr>
                <w:rFonts w:ascii="Times New Roman" w:hAnsi="Times New Roman"/>
              </w:rPr>
              <w:t>CACGTCGGCCAGCCAGAAGAAC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37B" w:rsidRPr="00A24FDC" w:rsidRDefault="00ED637B" w:rsidP="009D3C8D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327CE1">
              <w:rPr>
                <w:rFonts w:ascii="Times New Roman" w:hAnsi="Times New Roman"/>
              </w:rPr>
              <w:t>25</w:t>
            </w:r>
            <w:r>
              <w:rPr>
                <w:rFonts w:ascii="Times New Roman" w:hAnsi="Times New Roman"/>
              </w:rPr>
              <w:t xml:space="preserve">3 </w:t>
            </w: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b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37B" w:rsidRPr="00A24FDC" w:rsidRDefault="00ED637B" w:rsidP="00187060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.9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37B" w:rsidRPr="00A24FDC" w:rsidRDefault="00ED637B" w:rsidP="00187060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0.</w:t>
            </w:r>
            <w:r w:rsidRPr="00A24FDC">
              <w:rPr>
                <w:rFonts w:ascii="Times New Roman" w:eastAsia="Times New Roman" w:hAnsi="Times New Roman" w:cs="Times New Roman"/>
                <w:lang w:val="en-GB" w:eastAsia="fr-FR"/>
              </w:rPr>
              <w:t>9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37B" w:rsidRPr="00A24FDC" w:rsidRDefault="00ED637B" w:rsidP="00187060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0.5-27</w:t>
            </w:r>
          </w:p>
        </w:tc>
      </w:tr>
      <w:tr w:rsidR="00ED637B" w:rsidRPr="00A24FDC">
        <w:trPr>
          <w:trHeight w:val="55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637B" w:rsidRPr="00A24FDC" w:rsidRDefault="00ED637B" w:rsidP="00554EDB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637B" w:rsidRPr="00A24FDC" w:rsidRDefault="00ED637B" w:rsidP="005812D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637B" w:rsidRPr="00554EDB" w:rsidRDefault="00ED637B" w:rsidP="00554EDB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637B" w:rsidRPr="00A24FDC" w:rsidRDefault="00ED637B" w:rsidP="009D3C8D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637B" w:rsidRPr="00A24FDC" w:rsidRDefault="00ED637B" w:rsidP="005812D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637B" w:rsidRPr="00A24FDC" w:rsidRDefault="00ED637B" w:rsidP="005812D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637B" w:rsidRPr="00A24FDC" w:rsidRDefault="00ED637B" w:rsidP="005812D0">
            <w:pPr>
              <w:spacing w:after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</w:tbl>
    <w:p w:rsidR="00704765" w:rsidRDefault="00704765" w:rsidP="00FB1A60">
      <w:pPr>
        <w:rPr>
          <w:rFonts w:ascii="Times New Roman" w:hAnsi="Times New Roman" w:cs="TimesNewRomanPSMT"/>
        </w:rPr>
        <w:sectPr w:rsidR="00704765">
          <w:pgSz w:w="16840" w:h="11901" w:orient="landscape"/>
          <w:pgMar w:top="1418" w:right="851" w:bottom="1418" w:left="851" w:header="709" w:footer="709" w:gutter="0"/>
          <w:cols w:space="708"/>
          <w:printerSettings r:id="rId5"/>
        </w:sectPr>
      </w:pPr>
    </w:p>
    <w:p w:rsidR="00076C8B" w:rsidRPr="00076C8B" w:rsidRDefault="00076C8B" w:rsidP="00AF030B">
      <w:pPr>
        <w:spacing w:after="0" w:line="480" w:lineRule="auto"/>
        <w:jc w:val="both"/>
        <w:rPr>
          <w:rFonts w:ascii="Times New Roman" w:hAnsi="Times New Roman" w:cs="TimesNewRomanPSMT"/>
          <w:b/>
        </w:rPr>
      </w:pPr>
      <w:bookmarkStart w:id="1" w:name="OLE_LINK93"/>
      <w:bookmarkStart w:id="2" w:name="OLE_LINK245"/>
      <w:bookmarkStart w:id="3" w:name="OLE_LINK246"/>
      <w:bookmarkEnd w:id="0"/>
    </w:p>
    <w:bookmarkEnd w:id="1"/>
    <w:bookmarkEnd w:id="2"/>
    <w:bookmarkEnd w:id="3"/>
    <w:sectPr w:rsidR="00076C8B" w:rsidRPr="00076C8B" w:rsidSect="00822F97">
      <w:pgSz w:w="11900" w:h="16840"/>
      <w:pgMar w:top="1417" w:right="1417" w:bottom="1417" w:left="1417" w:header="708" w:footer="708" w:gutter="0"/>
      <w:cols w:space="708"/>
      <w:printerSettings r:id="rId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20152A"/>
    <w:multiLevelType w:val="hybridMultilevel"/>
    <w:tmpl w:val="C72C6A4C"/>
    <w:lvl w:ilvl="0" w:tplc="0EE4A976">
      <w:start w:val="2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NewRomanPSMT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4"/>
  <w:embedSystemFonts/>
  <w:proofState w:grammar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/>
  <w:rsids>
    <w:rsidRoot w:val="00822F97"/>
    <w:rsid w:val="00004C29"/>
    <w:rsid w:val="0001628C"/>
    <w:rsid w:val="00024B04"/>
    <w:rsid w:val="000473D4"/>
    <w:rsid w:val="00056BCF"/>
    <w:rsid w:val="00076C8B"/>
    <w:rsid w:val="0008037B"/>
    <w:rsid w:val="000845C4"/>
    <w:rsid w:val="00090EDD"/>
    <w:rsid w:val="000F7CE7"/>
    <w:rsid w:val="00116E26"/>
    <w:rsid w:val="001416D8"/>
    <w:rsid w:val="00185DD9"/>
    <w:rsid w:val="00187060"/>
    <w:rsid w:val="001A6757"/>
    <w:rsid w:val="001B6595"/>
    <w:rsid w:val="002007D9"/>
    <w:rsid w:val="00210F2F"/>
    <w:rsid w:val="002174C7"/>
    <w:rsid w:val="00227313"/>
    <w:rsid w:val="002A31B9"/>
    <w:rsid w:val="002B6C3F"/>
    <w:rsid w:val="003310AB"/>
    <w:rsid w:val="003312AF"/>
    <w:rsid w:val="00363F5B"/>
    <w:rsid w:val="00370029"/>
    <w:rsid w:val="003933B9"/>
    <w:rsid w:val="003A2F75"/>
    <w:rsid w:val="003C2123"/>
    <w:rsid w:val="003D62DB"/>
    <w:rsid w:val="003F54DC"/>
    <w:rsid w:val="003F6064"/>
    <w:rsid w:val="00414E81"/>
    <w:rsid w:val="00426591"/>
    <w:rsid w:val="00474A96"/>
    <w:rsid w:val="004A0EBF"/>
    <w:rsid w:val="004A5188"/>
    <w:rsid w:val="004B6D25"/>
    <w:rsid w:val="00516D36"/>
    <w:rsid w:val="00554EDB"/>
    <w:rsid w:val="00561BB9"/>
    <w:rsid w:val="005812D0"/>
    <w:rsid w:val="005B25FC"/>
    <w:rsid w:val="005B40C2"/>
    <w:rsid w:val="005C681D"/>
    <w:rsid w:val="006113CF"/>
    <w:rsid w:val="00615B50"/>
    <w:rsid w:val="00631C33"/>
    <w:rsid w:val="00636BAE"/>
    <w:rsid w:val="006474B9"/>
    <w:rsid w:val="00663240"/>
    <w:rsid w:val="00674506"/>
    <w:rsid w:val="006A3D88"/>
    <w:rsid w:val="006E2F09"/>
    <w:rsid w:val="006F2A38"/>
    <w:rsid w:val="00704765"/>
    <w:rsid w:val="007221D3"/>
    <w:rsid w:val="00722F84"/>
    <w:rsid w:val="00743749"/>
    <w:rsid w:val="007A1425"/>
    <w:rsid w:val="007B4669"/>
    <w:rsid w:val="007D1C61"/>
    <w:rsid w:val="00800861"/>
    <w:rsid w:val="008137D0"/>
    <w:rsid w:val="00822F97"/>
    <w:rsid w:val="008574DC"/>
    <w:rsid w:val="00866BB8"/>
    <w:rsid w:val="00880CA5"/>
    <w:rsid w:val="00891109"/>
    <w:rsid w:val="008A4CE8"/>
    <w:rsid w:val="008C382E"/>
    <w:rsid w:val="008C471B"/>
    <w:rsid w:val="008F4BE7"/>
    <w:rsid w:val="0090498C"/>
    <w:rsid w:val="009157A9"/>
    <w:rsid w:val="00923D3F"/>
    <w:rsid w:val="00931176"/>
    <w:rsid w:val="00963131"/>
    <w:rsid w:val="009D3C8D"/>
    <w:rsid w:val="009F2479"/>
    <w:rsid w:val="009F3030"/>
    <w:rsid w:val="00A05514"/>
    <w:rsid w:val="00A221FD"/>
    <w:rsid w:val="00A24FDC"/>
    <w:rsid w:val="00A27B28"/>
    <w:rsid w:val="00A41E6A"/>
    <w:rsid w:val="00A54666"/>
    <w:rsid w:val="00A55CAC"/>
    <w:rsid w:val="00A61DBD"/>
    <w:rsid w:val="00A70B7C"/>
    <w:rsid w:val="00AF030B"/>
    <w:rsid w:val="00AF2B78"/>
    <w:rsid w:val="00B229E7"/>
    <w:rsid w:val="00B342BA"/>
    <w:rsid w:val="00B572FB"/>
    <w:rsid w:val="00B71E95"/>
    <w:rsid w:val="00B81297"/>
    <w:rsid w:val="00BB45B2"/>
    <w:rsid w:val="00BF4C86"/>
    <w:rsid w:val="00C06B70"/>
    <w:rsid w:val="00C529C2"/>
    <w:rsid w:val="00C57925"/>
    <w:rsid w:val="00C60E58"/>
    <w:rsid w:val="00C72AAC"/>
    <w:rsid w:val="00C73DE0"/>
    <w:rsid w:val="00C77C45"/>
    <w:rsid w:val="00CB2B18"/>
    <w:rsid w:val="00CC1E99"/>
    <w:rsid w:val="00CE5559"/>
    <w:rsid w:val="00D10F41"/>
    <w:rsid w:val="00D206C9"/>
    <w:rsid w:val="00D224DA"/>
    <w:rsid w:val="00D67098"/>
    <w:rsid w:val="00D9342B"/>
    <w:rsid w:val="00DA2EA6"/>
    <w:rsid w:val="00DA6CEB"/>
    <w:rsid w:val="00DC795D"/>
    <w:rsid w:val="00E233ED"/>
    <w:rsid w:val="00E24276"/>
    <w:rsid w:val="00EC605D"/>
    <w:rsid w:val="00ED637B"/>
    <w:rsid w:val="00F02E76"/>
    <w:rsid w:val="00F03F26"/>
    <w:rsid w:val="00F051C2"/>
    <w:rsid w:val="00F34BE4"/>
    <w:rsid w:val="00FA64B5"/>
    <w:rsid w:val="00FA661C"/>
    <w:rsid w:val="00FB1A60"/>
    <w:rsid w:val="00FC1C27"/>
    <w:rsid w:val="00FE03D2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076C8B"/>
    <w:rPr>
      <w:lang w:val="en-US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styleId="Paragraphedeliste">
    <w:name w:val="List Paragraph"/>
    <w:basedOn w:val="Normal"/>
    <w:rsid w:val="0018706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C8B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345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9" Type="http://schemas.microsoft.com/office/2007/relationships/stylesWithEffects" Target="stylesWithEffects.xml"/><Relationship Id="rId3" Type="http://schemas.openxmlformats.org/officeDocument/2006/relationships/settings" Target="settings.xml"/><Relationship Id="rId6" Type="http://schemas.openxmlformats.org/officeDocument/2006/relationships/printerSettings" Target="printerSettings/printerSettings2.bin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146</Words>
  <Characters>836</Characters>
  <Application>Microsoft Macintosh Word</Application>
  <DocSecurity>0</DocSecurity>
  <Lines>6</Lines>
  <Paragraphs>1</Paragraphs>
  <ScaleCrop>false</ScaleCrop>
  <Company>CNRS</Company>
  <LinksUpToDate>false</LinksUpToDate>
  <CharactersWithSpaces>10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tte Grima</dc:creator>
  <cp:keywords/>
  <dc:description/>
  <cp:lastModifiedBy>Aron Szabo</cp:lastModifiedBy>
  <cp:revision>17</cp:revision>
  <dcterms:created xsi:type="dcterms:W3CDTF">2012-04-23T10:16:00Z</dcterms:created>
  <dcterms:modified xsi:type="dcterms:W3CDTF">2013-07-10T10:32:00Z</dcterms:modified>
</cp:coreProperties>
</file>